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D95" w:rsidRPr="008E7D95" w:rsidRDefault="008E7D95" w:rsidP="008E7D95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6B0E82">
        <w:rPr>
          <w:rFonts w:ascii="Times New Roman" w:hAnsi="Times New Roman" w:cs="Times New Roman"/>
          <w:b/>
          <w:sz w:val="24"/>
        </w:rPr>
        <w:t>Supplementary Table 1. Survival table</w:t>
      </w:r>
      <w:bookmarkStart w:id="0" w:name="_GoBack"/>
      <w:bookmarkEnd w:id="0"/>
    </w:p>
    <w:p w:rsidR="008E7D95" w:rsidRDefault="008E7D95" w:rsidP="008E7D95">
      <w:pPr>
        <w:rPr>
          <w:rFonts w:ascii="Times New Roman" w:hAnsi="Times New Roman" w:cs="Times New Roman"/>
          <w:sz w:val="24"/>
        </w:rPr>
      </w:pPr>
      <w:r w:rsidRPr="006B0E82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A</w:t>
      </w:r>
      <w:r w:rsidRPr="006B0E82">
        <w:rPr>
          <w:rFonts w:ascii="Times New Roman" w:hAnsi="Times New Roman" w:cs="Times New Roman"/>
          <w:sz w:val="24"/>
        </w:rPr>
        <w:t>) according to BCLC stage</w:t>
      </w:r>
    </w:p>
    <w:tbl>
      <w:tblPr>
        <w:tblW w:w="133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1080"/>
        <w:gridCol w:w="1080"/>
        <w:gridCol w:w="1080"/>
        <w:gridCol w:w="1260"/>
        <w:gridCol w:w="1080"/>
        <w:gridCol w:w="1080"/>
        <w:gridCol w:w="1080"/>
        <w:gridCol w:w="1080"/>
        <w:gridCol w:w="1080"/>
        <w:gridCol w:w="1080"/>
      </w:tblGrid>
      <w:tr w:rsidR="008E7D95" w:rsidRPr="006B0E82" w:rsidTr="00E31BF5">
        <w:trPr>
          <w:trHeight w:val="330"/>
        </w:trPr>
        <w:tc>
          <w:tcPr>
            <w:tcW w:w="232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dian survival time(year)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-year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-year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-year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7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5.45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25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5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3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88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2.43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91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3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8.3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C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,0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7.09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7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6.35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</w:tr>
    </w:tbl>
    <w:p w:rsidR="008E7D95" w:rsidRPr="006B0E82" w:rsidRDefault="008E7D95" w:rsidP="008E7D95">
      <w:pPr>
        <w:rPr>
          <w:rFonts w:ascii="Times New Roman" w:hAnsi="Times New Roman" w:cs="Times New Roman"/>
          <w:sz w:val="24"/>
        </w:rPr>
      </w:pPr>
    </w:p>
    <w:p w:rsidR="008E7D95" w:rsidRPr="006B0E82" w:rsidRDefault="008E7D95" w:rsidP="008E7D95">
      <w:pPr>
        <w:rPr>
          <w:rFonts w:ascii="Times New Roman" w:hAnsi="Times New Roman" w:cs="Times New Roman"/>
          <w:sz w:val="24"/>
        </w:rPr>
      </w:pPr>
      <w:r w:rsidRPr="006B0E82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B</w:t>
      </w:r>
      <w:r w:rsidRPr="006B0E82">
        <w:rPr>
          <w:rFonts w:ascii="Times New Roman" w:hAnsi="Times New Roman" w:cs="Times New Roman"/>
          <w:sz w:val="24"/>
        </w:rPr>
        <w:t>) according to modified UICC stage</w:t>
      </w:r>
    </w:p>
    <w:tbl>
      <w:tblPr>
        <w:tblW w:w="133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1080"/>
        <w:gridCol w:w="1080"/>
        <w:gridCol w:w="1080"/>
        <w:gridCol w:w="1260"/>
        <w:gridCol w:w="1080"/>
        <w:gridCol w:w="1080"/>
        <w:gridCol w:w="1080"/>
        <w:gridCol w:w="1080"/>
        <w:gridCol w:w="1080"/>
        <w:gridCol w:w="1080"/>
      </w:tblGrid>
      <w:tr w:rsidR="008E7D95" w:rsidRPr="006B0E82" w:rsidTr="00E31BF5">
        <w:trPr>
          <w:trHeight w:val="330"/>
        </w:trPr>
        <w:tc>
          <w:tcPr>
            <w:tcW w:w="232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dian survival time(year)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-year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-year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-year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62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7.33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8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9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4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II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0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84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3.05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3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II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4.11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8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IV-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6.44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</w:tr>
      <w:tr w:rsidR="008E7D95" w:rsidRPr="006B0E82" w:rsidTr="00E31BF5">
        <w:trPr>
          <w:trHeight w:val="330"/>
        </w:trPr>
        <w:tc>
          <w:tcPr>
            <w:tcW w:w="232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IV-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0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8.06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7D95" w:rsidRPr="006B0E82" w:rsidRDefault="008E7D95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</w:tr>
    </w:tbl>
    <w:p w:rsidR="008E7D95" w:rsidRDefault="008E7D95" w:rsidP="008E7D9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A25BFC" w:rsidRDefault="00A25BFC" w:rsidP="00A25BFC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6B0E82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D062DC">
        <w:rPr>
          <w:rFonts w:ascii="Times New Roman" w:hAnsi="Times New Roman" w:cs="Times New Roman"/>
          <w:b/>
          <w:sz w:val="24"/>
        </w:rPr>
        <w:t>2</w:t>
      </w:r>
      <w:r w:rsidRPr="006B0E82">
        <w:rPr>
          <w:rFonts w:ascii="Times New Roman" w:hAnsi="Times New Roman" w:cs="Times New Roman"/>
          <w:b/>
          <w:sz w:val="24"/>
        </w:rPr>
        <w:t xml:space="preserve">. </w:t>
      </w:r>
      <w:r w:rsidRPr="00A25BFC">
        <w:rPr>
          <w:rFonts w:ascii="Times New Roman" w:hAnsi="Times New Roman" w:cs="Times New Roman"/>
          <w:b/>
          <w:sz w:val="24"/>
        </w:rPr>
        <w:t>Treatment selection according to comorbidities</w:t>
      </w:r>
    </w:p>
    <w:tbl>
      <w:tblPr>
        <w:tblW w:w="5239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778"/>
        <w:gridCol w:w="669"/>
        <w:gridCol w:w="803"/>
        <w:gridCol w:w="559"/>
        <w:gridCol w:w="685"/>
        <w:gridCol w:w="559"/>
        <w:gridCol w:w="685"/>
        <w:gridCol w:w="642"/>
        <w:gridCol w:w="688"/>
        <w:gridCol w:w="683"/>
        <w:gridCol w:w="717"/>
        <w:gridCol w:w="473"/>
        <w:gridCol w:w="602"/>
        <w:gridCol w:w="734"/>
        <w:gridCol w:w="961"/>
        <w:gridCol w:w="559"/>
        <w:gridCol w:w="924"/>
        <w:gridCol w:w="663"/>
        <w:gridCol w:w="766"/>
      </w:tblGrid>
      <w:tr w:rsidR="00A25BFC" w:rsidRPr="00A25BFC" w:rsidTr="00E31BF5">
        <w:trPr>
          <w:trHeight w:val="264"/>
          <w:jc w:val="center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Supportive care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Resection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RFA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TACE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Chemotherapy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Radiation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Radioembolization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Transplant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Total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p</w:t>
            </w:r>
          </w:p>
        </w:tc>
      </w:tr>
      <w:tr w:rsidR="00A25BFC" w:rsidRPr="00A25BFC" w:rsidTr="00E31BF5">
        <w:trPr>
          <w:trHeight w:val="264"/>
          <w:jc w:val="center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%</w:t>
            </w:r>
          </w:p>
        </w:tc>
        <w:tc>
          <w:tcPr>
            <w:tcW w:w="2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A25BFC" w:rsidRPr="00A25BFC" w:rsidTr="00E31BF5">
        <w:trPr>
          <w:trHeight w:val="264"/>
          <w:jc w:val="center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86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5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38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43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3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349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A25BFC" w:rsidRPr="00A25BFC" w:rsidTr="00E31BF5">
        <w:trPr>
          <w:trHeight w:val="264"/>
          <w:jc w:val="center"/>
        </w:trPr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Diabetes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A25BFC" w:rsidRPr="00A25BFC" w:rsidTr="00E31BF5">
        <w:trPr>
          <w:trHeight w:val="264"/>
          <w:jc w:val="center"/>
        </w:trPr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o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5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4.7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3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7.1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1.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9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0.4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.7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.1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31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2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3363</w:t>
            </w:r>
          </w:p>
        </w:tc>
      </w:tr>
      <w:tr w:rsidR="00A25BFC" w:rsidRPr="00A25BFC" w:rsidTr="00E31BF5">
        <w:trPr>
          <w:trHeight w:val="264"/>
          <w:jc w:val="center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Yes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3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5.0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8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4.38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0.9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52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2.01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5.5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.0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1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25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A25BFC" w:rsidRPr="00A25BFC" w:rsidTr="00E31BF5">
        <w:trPr>
          <w:trHeight w:val="264"/>
          <w:jc w:val="center"/>
        </w:trPr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Hypertension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  <w:tr w:rsidR="00A25BFC" w:rsidRPr="00A25BFC" w:rsidTr="00E31BF5">
        <w:trPr>
          <w:trHeight w:val="264"/>
          <w:jc w:val="center"/>
        </w:trPr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No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6.3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3.97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1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6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1.71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.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8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4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31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6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0351</w:t>
            </w:r>
          </w:p>
        </w:tc>
      </w:tr>
      <w:tr w:rsidR="00A25BFC" w:rsidRPr="00A25BFC" w:rsidTr="00E31BF5">
        <w:trPr>
          <w:trHeight w:val="264"/>
          <w:jc w:val="center"/>
        </w:trPr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Yes</w:t>
            </w:r>
          </w:p>
        </w:tc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4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3.6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3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7.96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0.6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76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0.3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9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5.2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.2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6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0.21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>188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BFC" w:rsidRPr="00A25BFC" w:rsidRDefault="00A25BFC" w:rsidP="00E31B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</w:pPr>
            <w:r w:rsidRPr="00A25BF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</w:tr>
    </w:tbl>
    <w:p w:rsidR="00A25BFC" w:rsidRDefault="00A25BFC" w:rsidP="00A25BFC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6B0E82" w:rsidRPr="006B0E82" w:rsidRDefault="006B0E82" w:rsidP="00D2723C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6B0E82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D062DC">
        <w:rPr>
          <w:rFonts w:ascii="Times New Roman" w:hAnsi="Times New Roman" w:cs="Times New Roman"/>
          <w:b/>
          <w:sz w:val="24"/>
        </w:rPr>
        <w:t>3</w:t>
      </w:r>
      <w:r w:rsidRPr="006B0E82">
        <w:rPr>
          <w:rFonts w:ascii="Times New Roman" w:hAnsi="Times New Roman" w:cs="Times New Roman"/>
          <w:b/>
          <w:sz w:val="24"/>
        </w:rPr>
        <w:t>. Survival table</w:t>
      </w:r>
      <w:r w:rsidR="00D31D50">
        <w:rPr>
          <w:rFonts w:ascii="Times New Roman" w:hAnsi="Times New Roman" w:cs="Times New Roman"/>
          <w:b/>
          <w:sz w:val="24"/>
        </w:rPr>
        <w:t xml:space="preserve"> according to treatment modality</w:t>
      </w:r>
    </w:p>
    <w:tbl>
      <w:tblPr>
        <w:tblW w:w="133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1080"/>
        <w:gridCol w:w="1080"/>
        <w:gridCol w:w="1080"/>
        <w:gridCol w:w="1260"/>
        <w:gridCol w:w="1080"/>
        <w:gridCol w:w="1080"/>
        <w:gridCol w:w="1080"/>
        <w:gridCol w:w="1080"/>
        <w:gridCol w:w="1080"/>
        <w:gridCol w:w="1080"/>
      </w:tblGrid>
      <w:tr w:rsidR="006B0E82" w:rsidRPr="006B0E82" w:rsidTr="00405957">
        <w:trPr>
          <w:trHeight w:val="460"/>
        </w:trPr>
        <w:tc>
          <w:tcPr>
            <w:tcW w:w="2320" w:type="dxa"/>
            <w:shd w:val="clear" w:color="auto" w:fill="auto"/>
            <w:vAlign w:val="center"/>
            <w:hideMark/>
          </w:tcPr>
          <w:p w:rsidR="006B0E82" w:rsidRPr="006B0E82" w:rsidRDefault="006B0E82" w:rsidP="006B0E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6B0E82" w:rsidRPr="006B0E82" w:rsidRDefault="00225705" w:rsidP="006B0E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6B0E82" w:rsidRPr="006B0E82" w:rsidRDefault="00225705" w:rsidP="006B0E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6B0E82" w:rsidRPr="006B0E82" w:rsidRDefault="006B0E82" w:rsidP="006B0E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dian survival time(year)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6B0E82" w:rsidRPr="006B0E82" w:rsidRDefault="00225705" w:rsidP="006B0E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-year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6B0E82" w:rsidRPr="006B0E82" w:rsidRDefault="00225705" w:rsidP="006B0E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-year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:rsidR="006B0E82" w:rsidRPr="006B0E82" w:rsidRDefault="00225705" w:rsidP="006B0E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-year</w:t>
            </w: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5705" w:rsidRPr="006B0E82" w:rsidRDefault="00225705" w:rsidP="002257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ll patients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pportive care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0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rgical resection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.39</w:t>
            </w:r>
          </w:p>
        </w:tc>
        <w:tc>
          <w:tcPr>
            <w:tcW w:w="126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.164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FA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.87</w:t>
            </w:r>
          </w:p>
        </w:tc>
        <w:tc>
          <w:tcPr>
            <w:tcW w:w="126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.669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31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31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9.04</w:t>
            </w:r>
          </w:p>
        </w:tc>
        <w:tc>
          <w:tcPr>
            <w:tcW w:w="126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663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59</w:t>
            </w:r>
          </w:p>
        </w:tc>
        <w:tc>
          <w:tcPr>
            <w:tcW w:w="126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ation therapy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  <w:tc>
          <w:tcPr>
            <w:tcW w:w="126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oembolization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6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918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1080" w:type="dxa"/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</w:tr>
      <w:tr w:rsidR="00225705" w:rsidRPr="006B0E82" w:rsidTr="00405957">
        <w:trPr>
          <w:trHeight w:val="46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iver transpla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.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25705" w:rsidRPr="00405957" w:rsidRDefault="00225705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 w:rsidR="00D31D50" w:rsidRPr="006B0E82" w:rsidTr="00405957">
        <w:trPr>
          <w:trHeight w:val="439"/>
        </w:trPr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BCLC stage O or 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tcBorders>
              <w:top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pportive ca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rgical re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F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5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5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7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0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ation 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oembol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7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BCLC stage 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tcBorders>
              <w:top w:val="nil"/>
            </w:tcBorders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pportive ca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rgical re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6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6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F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3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3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4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ation 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oembo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4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iver transpl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2</w:t>
            </w:r>
          </w:p>
        </w:tc>
      </w:tr>
      <w:tr w:rsidR="00D31D50" w:rsidRPr="006B0E82" w:rsidTr="00405957">
        <w:trPr>
          <w:trHeight w:val="460"/>
        </w:trPr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BCLC stage 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1D50" w:rsidRPr="00405957" w:rsidRDefault="00D31D50" w:rsidP="004059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tcBorders>
              <w:top w:val="nil"/>
            </w:tcBorders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pportive ca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.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urgical re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1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F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6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7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405957" w:rsidRPr="006B0E82" w:rsidTr="00405957">
        <w:trPr>
          <w:trHeight w:val="297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7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405957" w:rsidRPr="006B0E82" w:rsidTr="00405957">
        <w:trPr>
          <w:trHeight w:val="46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ation 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405957" w:rsidRPr="006B0E82" w:rsidTr="00405957">
        <w:trPr>
          <w:trHeight w:val="80"/>
        </w:trPr>
        <w:tc>
          <w:tcPr>
            <w:tcW w:w="2320" w:type="dxa"/>
            <w:shd w:val="clear" w:color="auto" w:fill="auto"/>
          </w:tcPr>
          <w:p w:rsidR="00405957" w:rsidRPr="00405957" w:rsidRDefault="00405957" w:rsidP="004059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dioembo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5957" w:rsidRPr="00405957" w:rsidRDefault="00405957" w:rsidP="00405957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40595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:rsidR="00C26647" w:rsidRDefault="003041E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  <w:sectPr w:rsidR="00C26647" w:rsidSect="006B0E8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26647" w:rsidRPr="00F122AF" w:rsidRDefault="00995455" w:rsidP="00C2664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="00C26647" w:rsidRPr="00F122AF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C26647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="00C26647" w:rsidRPr="00F122AF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C26647" w:rsidRPr="00611C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actors affecting overall mortality in elderly patients with hepatocellular carcinoma</w:t>
      </w:r>
      <w:r w:rsidR="00C2664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</w:t>
      </w:r>
      <w:r w:rsidR="00C26647" w:rsidRPr="00C2664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≥</w:t>
      </w:r>
      <w:r w:rsidR="00C2664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C26647">
        <w:rPr>
          <w:rFonts w:ascii="Times New Roman" w:hAnsi="Times New Roman" w:cs="Times New Roman"/>
          <w:b/>
          <w:bCs/>
          <w:kern w:val="0"/>
          <w:sz w:val="24"/>
          <w:szCs w:val="24"/>
        </w:rPr>
        <w:t>75 years)</w:t>
      </w:r>
    </w:p>
    <w:tbl>
      <w:tblPr>
        <w:tblStyle w:val="TableGrid"/>
        <w:tblW w:w="469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2310"/>
        <w:gridCol w:w="814"/>
        <w:gridCol w:w="2242"/>
        <w:gridCol w:w="814"/>
      </w:tblGrid>
      <w:tr w:rsidR="00C26647" w:rsidRPr="00A35C95" w:rsidTr="000F5B82">
        <w:trPr>
          <w:trHeight w:val="414"/>
          <w:tblHeader/>
          <w:jc w:val="center"/>
        </w:trPr>
        <w:tc>
          <w:tcPr>
            <w:tcW w:w="1356" w:type="pct"/>
            <w:vMerge w:val="restart"/>
            <w:vAlign w:val="center"/>
          </w:tcPr>
          <w:p w:rsidR="00C26647" w:rsidRPr="00A35C95" w:rsidRDefault="00C26647" w:rsidP="00E71D9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Variables</w:t>
            </w:r>
          </w:p>
        </w:tc>
        <w:tc>
          <w:tcPr>
            <w:tcW w:w="1842" w:type="pct"/>
            <w:gridSpan w:val="2"/>
            <w:vAlign w:val="center"/>
          </w:tcPr>
          <w:p w:rsidR="00C26647" w:rsidRPr="00525957" w:rsidRDefault="00C26647" w:rsidP="00E71D9D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525957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U</w:t>
            </w:r>
            <w:r w:rsidRPr="00525957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nivariable</w:t>
            </w:r>
          </w:p>
        </w:tc>
        <w:tc>
          <w:tcPr>
            <w:tcW w:w="1802" w:type="pct"/>
            <w:gridSpan w:val="2"/>
            <w:vAlign w:val="center"/>
          </w:tcPr>
          <w:p w:rsidR="00C26647" w:rsidRPr="00525957" w:rsidRDefault="00C26647" w:rsidP="00E71D9D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525957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M</w:t>
            </w:r>
            <w:r w:rsidRPr="00525957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ultivariable</w:t>
            </w:r>
          </w:p>
        </w:tc>
      </w:tr>
      <w:tr w:rsidR="00C26647" w:rsidRPr="00A35C95" w:rsidTr="000F5B82">
        <w:trPr>
          <w:trHeight w:val="414"/>
          <w:tblHeader/>
          <w:jc w:val="center"/>
        </w:trPr>
        <w:tc>
          <w:tcPr>
            <w:tcW w:w="1356" w:type="pct"/>
            <w:vMerge/>
            <w:tcBorders>
              <w:bottom w:val="single" w:sz="4" w:space="0" w:color="auto"/>
            </w:tcBorders>
            <w:vAlign w:val="center"/>
          </w:tcPr>
          <w:p w:rsidR="00C26647" w:rsidRPr="00A35C95" w:rsidRDefault="00C26647" w:rsidP="00E71D9D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:rsidR="00C26647" w:rsidRPr="00A35C95" w:rsidRDefault="00C26647" w:rsidP="00E71D9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H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R (95% CI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:rsidR="00C26647" w:rsidRPr="00A35C95" w:rsidRDefault="00C26647" w:rsidP="00E71D9D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i/>
                <w:kern w:val="0"/>
                <w:sz w:val="18"/>
                <w:szCs w:val="20"/>
              </w:rPr>
              <w:t>P</w:t>
            </w:r>
          </w:p>
        </w:tc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:rsidR="00C26647" w:rsidRPr="00A35C95" w:rsidRDefault="00C26647" w:rsidP="00E71D9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H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R (95% CI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:rsidR="00C26647" w:rsidRPr="00A35C95" w:rsidRDefault="00C26647" w:rsidP="00E71D9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i/>
                <w:kern w:val="0"/>
                <w:sz w:val="18"/>
                <w:szCs w:val="20"/>
              </w:rPr>
              <w:t>P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tcBorders>
              <w:top w:val="single" w:sz="4" w:space="0" w:color="auto"/>
              <w:bottom w:val="nil"/>
            </w:tcBorders>
            <w:vAlign w:val="center"/>
          </w:tcPr>
          <w:p w:rsidR="00C26647" w:rsidRPr="00A35C95" w:rsidRDefault="00C26647" w:rsidP="00E71D9D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T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reatment option (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first-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line)</w:t>
            </w: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nil"/>
            </w:tcBorders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tcBorders>
              <w:top w:val="nil"/>
            </w:tcBorders>
            <w:vAlign w:val="center"/>
          </w:tcPr>
          <w:p w:rsidR="00C26647" w:rsidRPr="00A35C95" w:rsidRDefault="00C26647" w:rsidP="00E71D9D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upportive care</w:t>
            </w:r>
          </w:p>
        </w:tc>
        <w:tc>
          <w:tcPr>
            <w:tcW w:w="1362" w:type="pct"/>
            <w:tcBorders>
              <w:top w:val="nil"/>
            </w:tcBorders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tcBorders>
              <w:top w:val="nil"/>
            </w:tcBorders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urgical resection</w:t>
            </w:r>
          </w:p>
        </w:tc>
        <w:tc>
          <w:tcPr>
            <w:tcW w:w="1362" w:type="pct"/>
            <w:vAlign w:val="center"/>
          </w:tcPr>
          <w:p w:rsidR="00C26647" w:rsidRPr="00A35C95" w:rsidRDefault="0036094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47 (0.112-0.194)</w:t>
            </w:r>
          </w:p>
        </w:tc>
        <w:tc>
          <w:tcPr>
            <w:tcW w:w="480" w:type="pct"/>
            <w:vAlign w:val="center"/>
          </w:tcPr>
          <w:p w:rsidR="00C26647" w:rsidRPr="00A35C95" w:rsidRDefault="0036094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1322" w:type="pct"/>
            <w:vAlign w:val="center"/>
          </w:tcPr>
          <w:p w:rsidR="00C26647" w:rsidRPr="00A35C95" w:rsidRDefault="0036094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259 (0.193-0.349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1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RFA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66 (0.128-0.215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298 (0.233-0.399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1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TACE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340 (0.297-0.389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482 (0.411-0.566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1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ystemic chemotherapy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233 (0.964-1.578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955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17 (0.772-1.340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045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R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adiation therapy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37 (0.629-1.707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8878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37 (0.607-1.771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8944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R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adioembolization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263 (0.131-0.530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2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392 (0.173-0.888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247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M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ale sex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 xml:space="preserve"> (vs. female)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68 (0.855-1.095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604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81 (0.852-1.129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7903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High BMI (</w:t>
            </w: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≥</w:t>
            </w: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 xml:space="preserve"> 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25 kg/m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  <w:vertAlign w:val="superscript"/>
              </w:rPr>
              <w:t>2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)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776 (0.673-0.896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5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754 (0.649-0.877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2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D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iabetes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33 (1.005-1.277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415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70 (1.025-1.336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200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H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ypertension</w:t>
            </w:r>
          </w:p>
        </w:tc>
        <w:tc>
          <w:tcPr>
            <w:tcW w:w="136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44 (0.868-1.062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3363</w:t>
            </w:r>
          </w:p>
        </w:tc>
        <w:tc>
          <w:tcPr>
            <w:tcW w:w="1322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9 (0.883-1.153)</w:t>
            </w:r>
          </w:p>
        </w:tc>
        <w:tc>
          <w:tcPr>
            <w:tcW w:w="480" w:type="pct"/>
            <w:vAlign w:val="center"/>
          </w:tcPr>
          <w:p w:rsidR="00C26647" w:rsidRPr="00A35C95" w:rsidRDefault="00646366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8955</w:t>
            </w:r>
          </w:p>
        </w:tc>
      </w:tr>
      <w:tr w:rsidR="00C26647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C26647" w:rsidRPr="00A35C95" w:rsidRDefault="00C26647" w:rsidP="00E71D9D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ECOG performance status</w:t>
            </w:r>
          </w:p>
        </w:tc>
        <w:tc>
          <w:tcPr>
            <w:tcW w:w="1362" w:type="pct"/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C26647" w:rsidRPr="00A35C95" w:rsidRDefault="00C26647" w:rsidP="00E71D9D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46366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646366" w:rsidRPr="00A35C95" w:rsidRDefault="00646366" w:rsidP="00646366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tatus 0</w:t>
            </w:r>
          </w:p>
        </w:tc>
        <w:tc>
          <w:tcPr>
            <w:tcW w:w="1362" w:type="pct"/>
            <w:vAlign w:val="center"/>
          </w:tcPr>
          <w:p w:rsidR="00646366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646366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646366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646366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46366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646366" w:rsidRPr="00A35C95" w:rsidRDefault="00646366" w:rsidP="00646366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tatus 1</w:t>
            </w:r>
          </w:p>
        </w:tc>
        <w:tc>
          <w:tcPr>
            <w:tcW w:w="1362" w:type="pct"/>
            <w:vAlign w:val="center"/>
          </w:tcPr>
          <w:p w:rsidR="00646366" w:rsidRPr="00A35C95" w:rsidRDefault="009C0402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599 (1.336-1.913)</w:t>
            </w:r>
          </w:p>
        </w:tc>
        <w:tc>
          <w:tcPr>
            <w:tcW w:w="480" w:type="pct"/>
            <w:vAlign w:val="center"/>
          </w:tcPr>
          <w:p w:rsidR="00646366" w:rsidRPr="00A35C95" w:rsidRDefault="009C0402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24 (0.929-1.361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2290</w:t>
            </w:r>
          </w:p>
        </w:tc>
      </w:tr>
      <w:tr w:rsidR="00646366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646366" w:rsidRPr="00A35C95" w:rsidRDefault="00646366" w:rsidP="00646366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tatus 2</w:t>
            </w:r>
          </w:p>
        </w:tc>
        <w:tc>
          <w:tcPr>
            <w:tcW w:w="1362" w:type="pct"/>
            <w:vAlign w:val="center"/>
          </w:tcPr>
          <w:p w:rsidR="00646366" w:rsidRPr="00A35C95" w:rsidRDefault="009C0402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86 (1.728-2.764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219 (0.948-1.567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222</w:t>
            </w:r>
          </w:p>
        </w:tc>
      </w:tr>
      <w:tr w:rsidR="00646366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646366" w:rsidRPr="00A35C95" w:rsidRDefault="00646366" w:rsidP="00646366">
            <w:pPr>
              <w:wordWrap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Status 3</w:t>
            </w:r>
          </w:p>
        </w:tc>
        <w:tc>
          <w:tcPr>
            <w:tcW w:w="1362" w:type="pct"/>
            <w:vAlign w:val="center"/>
          </w:tcPr>
          <w:p w:rsidR="00646366" w:rsidRPr="00A35C95" w:rsidRDefault="009C0402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42 (2.275-4.341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02 (0.767-1.584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5996</w:t>
            </w:r>
          </w:p>
        </w:tc>
      </w:tr>
      <w:tr w:rsidR="00646366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646366" w:rsidRPr="00A35C95" w:rsidRDefault="00646366" w:rsidP="00646366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S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tatus 4</w:t>
            </w:r>
          </w:p>
        </w:tc>
        <w:tc>
          <w:tcPr>
            <w:tcW w:w="1362" w:type="pct"/>
            <w:vAlign w:val="center"/>
          </w:tcPr>
          <w:p w:rsidR="00646366" w:rsidRPr="00A35C95" w:rsidRDefault="009C0402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597 (5.483-13.424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544 (2.191-5.732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</w:tr>
      <w:tr w:rsidR="00646366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646366" w:rsidRPr="00A35C95" w:rsidRDefault="00646366" w:rsidP="00646366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H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BsAg-positive</w:t>
            </w:r>
          </w:p>
        </w:tc>
        <w:tc>
          <w:tcPr>
            <w:tcW w:w="1362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25 (0.796-1.076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3149</w:t>
            </w:r>
          </w:p>
        </w:tc>
        <w:tc>
          <w:tcPr>
            <w:tcW w:w="1322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67 (0.812-1.152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7066</w:t>
            </w:r>
          </w:p>
        </w:tc>
      </w:tr>
      <w:tr w:rsidR="00646366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646366" w:rsidRPr="00A35C95" w:rsidRDefault="00646366" w:rsidP="00646366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Anti-HCV positive</w:t>
            </w:r>
          </w:p>
        </w:tc>
        <w:tc>
          <w:tcPr>
            <w:tcW w:w="1362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3 (0.891-1.152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655</w:t>
            </w:r>
          </w:p>
        </w:tc>
        <w:tc>
          <w:tcPr>
            <w:tcW w:w="1322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34 (0.881-1.214)</w:t>
            </w:r>
          </w:p>
        </w:tc>
        <w:tc>
          <w:tcPr>
            <w:tcW w:w="480" w:type="pct"/>
            <w:vAlign w:val="center"/>
          </w:tcPr>
          <w:p w:rsidR="00646366" w:rsidRPr="00A35C95" w:rsidRDefault="00FE6FBB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6802</w:t>
            </w:r>
          </w:p>
        </w:tc>
      </w:tr>
      <w:tr w:rsidR="00646366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646366" w:rsidRPr="00A35C95" w:rsidRDefault="00646366" w:rsidP="00646366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A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scites</w:t>
            </w:r>
          </w:p>
        </w:tc>
        <w:tc>
          <w:tcPr>
            <w:tcW w:w="1362" w:type="pct"/>
            <w:vAlign w:val="center"/>
          </w:tcPr>
          <w:p w:rsidR="00646366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646366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646366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646366" w:rsidRPr="00A35C95" w:rsidRDefault="00646366" w:rsidP="00646366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N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one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ld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42 (1.835-2.495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Moderate to severe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515 (2.914-4.239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Child-pugh class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Class A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Class B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479 (2.169-2.833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617 (1.379-1.898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Class C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92 (4.629-8.018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200 (2.323-4.408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M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ELD score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10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≥</w:t>
            </w: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10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20 (1.699-2.171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89 (1.031-1.372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174</w:t>
            </w: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Number of tumors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M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ore than 2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748 (1.551-1.969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261 (1.033-1.538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224</w:t>
            </w: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Size of tumors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3cm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≥</w:t>
            </w: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 xml:space="preserve"> 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3cm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886 (1.647-2.161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438 (1.204-1.716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Portal vein invasion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674 (2.334-3.064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445 (1.155-1.807)</w:t>
            </w: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13</w:t>
            </w:r>
          </w:p>
        </w:tc>
      </w:tr>
      <w:tr w:rsidR="000F5B82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0F5B82" w:rsidRPr="00A35C95" w:rsidRDefault="000F5B82" w:rsidP="000F5B82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Modified UICC stage</w:t>
            </w:r>
          </w:p>
        </w:tc>
        <w:tc>
          <w:tcPr>
            <w:tcW w:w="136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F5B82" w:rsidRPr="00A35C95" w:rsidRDefault="000F5B82" w:rsidP="000F5B82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I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II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71 (0.935-1.466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691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789 (0.606-1.029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799</w:t>
            </w: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III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35 (1.699-2.681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07 (0.643-1.280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5789</w:t>
            </w: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IV-A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415 (3.371-5.782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221 (0.765-1.950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4029</w:t>
            </w: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IV-B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396 (4.900-8.347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597 (1.084-2.354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179</w:t>
            </w: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BCLC stage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0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A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870 (0.606-1.249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4514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B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811 (1.278-2.566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8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C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738 (1.953-3.839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ge D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74 (4.159-8.871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Serum albumin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&lt; 4 g/dL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≥</w:t>
            </w: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 xml:space="preserve"> 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4 g/dL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461 (1.501-1.903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b/>
                <w:kern w:val="0"/>
                <w:sz w:val="18"/>
                <w:szCs w:val="20"/>
              </w:rPr>
              <w:t>T</w:t>
            </w:r>
            <w:r w:rsidRPr="00A35C95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otal bilirubin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&lt; 1 mg/dL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≥</w:t>
            </w: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 xml:space="preserve"> 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1 mg/dL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690 (1.501-1.903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0001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Platelet (x 10</w:t>
            </w:r>
            <w:r w:rsidRPr="00A35C95">
              <w:rPr>
                <w:rFonts w:ascii="Times New Roman" w:hAnsi="Times New Roman"/>
                <w:b/>
                <w:color w:val="000000"/>
                <w:sz w:val="18"/>
                <w:szCs w:val="24"/>
                <w:vertAlign w:val="superscript"/>
              </w:rPr>
              <w:t>3</w:t>
            </w:r>
            <w:r w:rsidRPr="00A35C95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/</w:t>
            </w:r>
            <w:r w:rsidRPr="00A35C95">
              <w:rPr>
                <w:b/>
                <w:sz w:val="18"/>
              </w:rPr>
              <w:t xml:space="preserve"> </w:t>
            </w:r>
            <w:r w:rsidRPr="00A35C95">
              <w:rPr>
                <w:rFonts w:ascii="Times New Roman" w:hAnsi="Times New Roman"/>
                <w:b/>
                <w:color w:val="000000"/>
                <w:sz w:val="18"/>
                <w:szCs w:val="24"/>
              </w:rPr>
              <w:t>uL)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≥</w:t>
            </w:r>
            <w:r w:rsidRPr="00A35C95"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 xml:space="preserve"> </w:t>
            </w:r>
            <w:r w:rsidRPr="00A35C95">
              <w:rPr>
                <w:rFonts w:ascii="Times New Roman" w:hAnsi="Times New Roman" w:cs="Times New Roman"/>
                <w:kern w:val="0"/>
                <w:sz w:val="18"/>
                <w:szCs w:val="20"/>
              </w:rPr>
              <w:t>150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ref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E73EB" w:rsidRPr="00A35C95" w:rsidTr="000F5B82">
        <w:trPr>
          <w:trHeight w:val="414"/>
          <w:jc w:val="center"/>
        </w:trPr>
        <w:tc>
          <w:tcPr>
            <w:tcW w:w="1356" w:type="pct"/>
            <w:vAlign w:val="center"/>
          </w:tcPr>
          <w:p w:rsidR="008E73EB" w:rsidRPr="00A35C95" w:rsidRDefault="008E73EB" w:rsidP="008E73EB">
            <w:pPr>
              <w:wordWrap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50</w:t>
            </w:r>
          </w:p>
        </w:tc>
        <w:tc>
          <w:tcPr>
            <w:tcW w:w="136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110 (0.986-1.249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846</w:t>
            </w:r>
          </w:p>
        </w:tc>
        <w:tc>
          <w:tcPr>
            <w:tcW w:w="1322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37 (0.901-1.194)</w:t>
            </w:r>
          </w:p>
        </w:tc>
        <w:tc>
          <w:tcPr>
            <w:tcW w:w="480" w:type="pct"/>
            <w:vAlign w:val="center"/>
          </w:tcPr>
          <w:p w:rsidR="008E73EB" w:rsidRPr="00A35C95" w:rsidRDefault="008E73EB" w:rsidP="008E73EB">
            <w:pPr>
              <w:wordWrap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6091</w:t>
            </w:r>
          </w:p>
        </w:tc>
      </w:tr>
    </w:tbl>
    <w:p w:rsidR="00C26647" w:rsidRDefault="00C26647" w:rsidP="00C26647">
      <w:pPr>
        <w:spacing w:after="0" w:line="360" w:lineRule="auto"/>
        <w:rPr>
          <w:rFonts w:ascii="Times New Roman" w:hAnsi="Times New Roman" w:cs="Times New Roman"/>
          <w:kern w:val="0"/>
          <w:sz w:val="18"/>
          <w:szCs w:val="18"/>
        </w:rPr>
      </w:pPr>
    </w:p>
    <w:p w:rsidR="00C26647" w:rsidRDefault="00C26647" w:rsidP="00C26647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122AF">
        <w:rPr>
          <w:rFonts w:ascii="Times New Roman" w:hAnsi="Times New Roman" w:cs="Times New Roman"/>
          <w:kern w:val="0"/>
          <w:sz w:val="18"/>
          <w:szCs w:val="18"/>
        </w:rPr>
        <w:t xml:space="preserve">* </w:t>
      </w:r>
      <w:r w:rsidRPr="002132F2">
        <w:rPr>
          <w:rFonts w:ascii="Times New Roman" w:hAnsi="Times New Roman" w:cs="Times New Roman"/>
          <w:kern w:val="0"/>
          <w:sz w:val="18"/>
          <w:szCs w:val="18"/>
        </w:rPr>
        <w:t>HR, hazard ratio; CI, confidence interval; RFA, radiofrequency ablation; TACE, trasarterial chemoembolization; BMI, body mass index; ECOG, Eastern Cooperative Oncology Group; HBsAg, hepatitis B virus surface antigen; HCV, hepatitis C virus; MELD, Model For End-Stage Liver Disease; UICC, The Union for International Cancer Control; BCLC, Barcelona Clinic Liver Cancer</w:t>
      </w:r>
    </w:p>
    <w:p w:rsidR="00C26647" w:rsidRPr="00C26647" w:rsidRDefault="00C2664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  <w:sectPr w:rsidR="00C26647" w:rsidRPr="00C26647" w:rsidSect="00C2664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B0E82" w:rsidRPr="006B0E82" w:rsidRDefault="006B0E82" w:rsidP="00D2723C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6B0E82">
        <w:rPr>
          <w:rFonts w:ascii="Times New Roman" w:hAnsi="Times New Roman" w:cs="Times New Roman"/>
          <w:b/>
          <w:sz w:val="24"/>
        </w:rPr>
        <w:t xml:space="preserve">Supplementary Table </w:t>
      </w:r>
      <w:r w:rsidR="00D062DC">
        <w:rPr>
          <w:rFonts w:ascii="Times New Roman" w:hAnsi="Times New Roman" w:cs="Times New Roman"/>
          <w:b/>
          <w:sz w:val="24"/>
        </w:rPr>
        <w:t>5</w:t>
      </w:r>
      <w:r w:rsidRPr="006B0E82">
        <w:rPr>
          <w:rFonts w:ascii="Times New Roman" w:hAnsi="Times New Roman" w:cs="Times New Roman"/>
          <w:b/>
          <w:sz w:val="24"/>
        </w:rPr>
        <w:t>. Survival table</w:t>
      </w:r>
      <w:r>
        <w:rPr>
          <w:rFonts w:ascii="Times New Roman" w:hAnsi="Times New Roman" w:cs="Times New Roman"/>
          <w:b/>
          <w:sz w:val="24"/>
        </w:rPr>
        <w:t xml:space="preserve"> of untreated elderly hepatocellular carcinoma</w:t>
      </w:r>
    </w:p>
    <w:tbl>
      <w:tblPr>
        <w:tblW w:w="1369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8"/>
        <w:gridCol w:w="1953"/>
        <w:gridCol w:w="896"/>
        <w:gridCol w:w="852"/>
        <w:gridCol w:w="995"/>
        <w:gridCol w:w="1221"/>
        <w:gridCol w:w="1073"/>
        <w:gridCol w:w="995"/>
        <w:gridCol w:w="972"/>
        <w:gridCol w:w="995"/>
        <w:gridCol w:w="972"/>
        <w:gridCol w:w="995"/>
      </w:tblGrid>
      <w:tr w:rsidR="00366DBD" w:rsidRPr="006D51A9" w:rsidTr="00366DBD">
        <w:trPr>
          <w:trHeight w:val="330"/>
        </w:trPr>
        <w:tc>
          <w:tcPr>
            <w:tcW w:w="1778" w:type="dxa"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6" w:type="dxa"/>
            <w:vMerge w:val="restart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847" w:type="dxa"/>
            <w:gridSpan w:val="2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221" w:type="dxa"/>
            <w:vMerge w:val="restart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dian survival time(year) 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-year</w:t>
            </w:r>
          </w:p>
        </w:tc>
        <w:tc>
          <w:tcPr>
            <w:tcW w:w="1967" w:type="dxa"/>
            <w:gridSpan w:val="2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-year</w:t>
            </w:r>
          </w:p>
        </w:tc>
        <w:tc>
          <w:tcPr>
            <w:tcW w:w="1967" w:type="dxa"/>
            <w:gridSpan w:val="2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-year</w:t>
            </w:r>
          </w:p>
        </w:tc>
      </w:tr>
      <w:tr w:rsidR="00366DBD" w:rsidRPr="006D51A9" w:rsidTr="00366DBD">
        <w:trPr>
          <w:trHeight w:val="330"/>
        </w:trPr>
        <w:tc>
          <w:tcPr>
            <w:tcW w:w="1778" w:type="dxa"/>
            <w:tcBorders>
              <w:bottom w:val="single" w:sz="4" w:space="0" w:color="auto"/>
            </w:tcBorders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22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rvival rat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</w:tr>
      <w:tr w:rsidR="00366DBD" w:rsidRPr="006D51A9" w:rsidTr="00366DBD">
        <w:trPr>
          <w:trHeight w:val="761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DBD" w:rsidRPr="006D51A9" w:rsidRDefault="00366DBD" w:rsidP="00366D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D51A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l patient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8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5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.05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6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4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6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5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</w:tr>
      <w:tr w:rsidR="00366DBD" w:rsidRPr="006D51A9" w:rsidTr="00366DBD">
        <w:trPr>
          <w:trHeight w:val="330"/>
        </w:trPr>
        <w:tc>
          <w:tcPr>
            <w:tcW w:w="1778" w:type="dxa"/>
            <w:vMerge w:val="restart"/>
            <w:tcBorders>
              <w:top w:val="single" w:sz="4" w:space="0" w:color="auto"/>
            </w:tcBorders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6DBD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≥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 years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.67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9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7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3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7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2</w:t>
            </w:r>
          </w:p>
        </w:tc>
      </w:tr>
      <w:tr w:rsidR="00366DBD" w:rsidRPr="006D51A9" w:rsidTr="00366DBD">
        <w:trPr>
          <w:trHeight w:val="330"/>
        </w:trPr>
        <w:tc>
          <w:tcPr>
            <w:tcW w:w="1778" w:type="dxa"/>
            <w:vMerge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A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.5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34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5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</w:tr>
      <w:tr w:rsidR="00366DBD" w:rsidRPr="006D51A9" w:rsidTr="00366DBD">
        <w:trPr>
          <w:trHeight w:val="330"/>
        </w:trPr>
        <w:tc>
          <w:tcPr>
            <w:tcW w:w="1778" w:type="dxa"/>
            <w:vMerge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B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.03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0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</w:tr>
      <w:tr w:rsidR="00366DBD" w:rsidRPr="006D51A9" w:rsidTr="00366DBD">
        <w:trPr>
          <w:trHeight w:val="330"/>
        </w:trPr>
        <w:tc>
          <w:tcPr>
            <w:tcW w:w="1778" w:type="dxa"/>
            <w:vMerge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C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8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.65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2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6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</w:tr>
      <w:tr w:rsidR="00366DBD" w:rsidRPr="006D51A9" w:rsidTr="00366DBD">
        <w:trPr>
          <w:trHeight w:val="330"/>
        </w:trPr>
        <w:tc>
          <w:tcPr>
            <w:tcW w:w="1778" w:type="dxa"/>
            <w:vMerge/>
            <w:tcBorders>
              <w:bottom w:val="single" w:sz="4" w:space="0" w:color="auto"/>
            </w:tcBorders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D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.04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5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6DBD" w:rsidRPr="006B0E82" w:rsidRDefault="00366DBD" w:rsidP="006D51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</w:tr>
      <w:tr w:rsidR="00366DBD" w:rsidRPr="006D51A9" w:rsidTr="00366DBD">
        <w:trPr>
          <w:trHeight w:val="330"/>
        </w:trPr>
        <w:tc>
          <w:tcPr>
            <w:tcW w:w="1778" w:type="dxa"/>
            <w:vMerge w:val="restart"/>
            <w:tcBorders>
              <w:top w:val="single" w:sz="4" w:space="0" w:color="auto"/>
              <w:bottom w:val="nil"/>
            </w:tcBorders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6DBD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≥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 years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3.666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179</w:t>
            </w:r>
          </w:p>
        </w:tc>
      </w:tr>
      <w:tr w:rsidR="00366DBD" w:rsidRPr="006D51A9" w:rsidTr="00366DBD">
        <w:trPr>
          <w:trHeight w:val="330"/>
        </w:trPr>
        <w:tc>
          <w:tcPr>
            <w:tcW w:w="1778" w:type="dxa"/>
            <w:vMerge/>
            <w:tcBorders>
              <w:top w:val="nil"/>
            </w:tcBorders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tcBorders>
              <w:top w:val="nil"/>
            </w:tcBorders>
            <w:shd w:val="clear" w:color="auto" w:fill="auto"/>
            <w:vAlign w:val="center"/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A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84.21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94</w:t>
            </w:r>
          </w:p>
        </w:tc>
      </w:tr>
      <w:tr w:rsidR="00366DBD" w:rsidRPr="006D51A9" w:rsidTr="009A61F4">
        <w:trPr>
          <w:trHeight w:val="330"/>
        </w:trPr>
        <w:tc>
          <w:tcPr>
            <w:tcW w:w="1778" w:type="dxa"/>
            <w:vMerge/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B</w:t>
            </w:r>
          </w:p>
        </w:tc>
        <w:tc>
          <w:tcPr>
            <w:tcW w:w="896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5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96.97</w:t>
            </w:r>
          </w:p>
        </w:tc>
        <w:tc>
          <w:tcPr>
            <w:tcW w:w="1221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073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7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7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17</w:t>
            </w:r>
          </w:p>
        </w:tc>
      </w:tr>
      <w:tr w:rsidR="00366DBD" w:rsidRPr="006D51A9" w:rsidTr="009A61F4">
        <w:trPr>
          <w:trHeight w:val="330"/>
        </w:trPr>
        <w:tc>
          <w:tcPr>
            <w:tcW w:w="1778" w:type="dxa"/>
            <w:vMerge/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C</w:t>
            </w:r>
          </w:p>
        </w:tc>
        <w:tc>
          <w:tcPr>
            <w:tcW w:w="896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5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96.52</w:t>
            </w:r>
          </w:p>
        </w:tc>
        <w:tc>
          <w:tcPr>
            <w:tcW w:w="1221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073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7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7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15</w:t>
            </w:r>
          </w:p>
        </w:tc>
      </w:tr>
      <w:tr w:rsidR="00366DBD" w:rsidRPr="006D51A9" w:rsidTr="009A61F4">
        <w:trPr>
          <w:trHeight w:val="330"/>
        </w:trPr>
        <w:tc>
          <w:tcPr>
            <w:tcW w:w="1778" w:type="dxa"/>
            <w:vMerge/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:rsidR="00366DBD" w:rsidRPr="006B0E82" w:rsidRDefault="00366DBD" w:rsidP="00366D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B0E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 D</w:t>
            </w:r>
          </w:p>
        </w:tc>
        <w:tc>
          <w:tcPr>
            <w:tcW w:w="896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5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98.81</w:t>
            </w:r>
          </w:p>
        </w:tc>
        <w:tc>
          <w:tcPr>
            <w:tcW w:w="1221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073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7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72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5" w:type="dxa"/>
            <w:shd w:val="clear" w:color="auto" w:fill="auto"/>
          </w:tcPr>
          <w:p w:rsidR="00366DBD" w:rsidRPr="00366DBD" w:rsidRDefault="00366DBD" w:rsidP="00366DBD">
            <w:pPr>
              <w:jc w:val="center"/>
              <w:rPr>
                <w:rFonts w:ascii="Times New Roman" w:hAnsi="Times New Roman" w:cs="Times New Roman"/>
              </w:rPr>
            </w:pPr>
            <w:r w:rsidRPr="00366DBD">
              <w:rPr>
                <w:rFonts w:ascii="Times New Roman" w:hAnsi="Times New Roman" w:cs="Times New Roman"/>
              </w:rPr>
              <w:t>.</w:t>
            </w:r>
          </w:p>
        </w:tc>
      </w:tr>
    </w:tbl>
    <w:p w:rsidR="006B0E82" w:rsidRDefault="006B0E82" w:rsidP="006B0E82"/>
    <w:sectPr w:rsidR="006B0E82" w:rsidSect="00C2664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D9D" w:rsidRDefault="00E71D9D" w:rsidP="003041E2">
      <w:pPr>
        <w:spacing w:after="0" w:line="240" w:lineRule="auto"/>
      </w:pPr>
      <w:r>
        <w:separator/>
      </w:r>
    </w:p>
  </w:endnote>
  <w:endnote w:type="continuationSeparator" w:id="0">
    <w:p w:rsidR="00E71D9D" w:rsidRDefault="00E71D9D" w:rsidP="00304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D9D" w:rsidRDefault="00E71D9D" w:rsidP="003041E2">
      <w:pPr>
        <w:spacing w:after="0" w:line="240" w:lineRule="auto"/>
      </w:pPr>
      <w:r>
        <w:separator/>
      </w:r>
    </w:p>
  </w:footnote>
  <w:footnote w:type="continuationSeparator" w:id="0">
    <w:p w:rsidR="00E71D9D" w:rsidRDefault="00E71D9D" w:rsidP="003041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243A0"/>
    <w:multiLevelType w:val="hybridMultilevel"/>
    <w:tmpl w:val="D9D2D26A"/>
    <w:lvl w:ilvl="0" w:tplc="7302A06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97A1AB7"/>
    <w:multiLevelType w:val="hybridMultilevel"/>
    <w:tmpl w:val="79309350"/>
    <w:lvl w:ilvl="0" w:tplc="998AA96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13C0509"/>
    <w:multiLevelType w:val="hybridMultilevel"/>
    <w:tmpl w:val="C56C391C"/>
    <w:lvl w:ilvl="0" w:tplc="4E10325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CDB5E4D"/>
    <w:multiLevelType w:val="hybridMultilevel"/>
    <w:tmpl w:val="69682CC0"/>
    <w:lvl w:ilvl="0" w:tplc="472E18C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9724A1D"/>
    <w:multiLevelType w:val="hybridMultilevel"/>
    <w:tmpl w:val="8CB0C6DC"/>
    <w:lvl w:ilvl="0" w:tplc="4364E2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E82"/>
    <w:rsid w:val="000E5C5F"/>
    <w:rsid w:val="000F5B82"/>
    <w:rsid w:val="0022195D"/>
    <w:rsid w:val="00225705"/>
    <w:rsid w:val="003041E2"/>
    <w:rsid w:val="00360946"/>
    <w:rsid w:val="00366DBD"/>
    <w:rsid w:val="00405957"/>
    <w:rsid w:val="004C2BD9"/>
    <w:rsid w:val="00646366"/>
    <w:rsid w:val="00651620"/>
    <w:rsid w:val="006B0E82"/>
    <w:rsid w:val="006D51A9"/>
    <w:rsid w:val="008E73EB"/>
    <w:rsid w:val="008E7D95"/>
    <w:rsid w:val="00995455"/>
    <w:rsid w:val="009C0402"/>
    <w:rsid w:val="00A25BFC"/>
    <w:rsid w:val="00C26647"/>
    <w:rsid w:val="00D062DC"/>
    <w:rsid w:val="00D2723C"/>
    <w:rsid w:val="00D31D50"/>
    <w:rsid w:val="00E71D9D"/>
    <w:rsid w:val="00FE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821B63D1-72C8-481C-B68D-556C8E461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E8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041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41E2"/>
  </w:style>
  <w:style w:type="paragraph" w:styleId="Footer">
    <w:name w:val="footer"/>
    <w:basedOn w:val="Normal"/>
    <w:link w:val="FooterChar"/>
    <w:uiPriority w:val="99"/>
    <w:unhideWhenUsed/>
    <w:rsid w:val="003041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41E2"/>
  </w:style>
  <w:style w:type="table" w:styleId="TableGrid">
    <w:name w:val="Table Grid"/>
    <w:basedOn w:val="TableNormal"/>
    <w:uiPriority w:val="59"/>
    <w:rsid w:val="00C26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gala Priya J.</cp:lastModifiedBy>
  <cp:revision>6</cp:revision>
  <dcterms:created xsi:type="dcterms:W3CDTF">2023-08-03T00:50:00Z</dcterms:created>
  <dcterms:modified xsi:type="dcterms:W3CDTF">2023-08-31T11:47:00Z</dcterms:modified>
</cp:coreProperties>
</file>